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AF6D3" w14:textId="77777777" w:rsidR="00B502DA" w:rsidRPr="00B502DA" w:rsidRDefault="00B502DA">
      <w:pPr>
        <w:rPr>
          <w:rFonts w:ascii="Times New Roman" w:hAnsi="Times New Roman" w:cs="Times New Roman"/>
          <w:b/>
          <w:sz w:val="22"/>
        </w:rPr>
      </w:pPr>
      <w:r w:rsidRPr="00B502DA">
        <w:rPr>
          <w:rFonts w:ascii="Times New Roman" w:hAnsi="Times New Roman" w:cs="Times New Roman"/>
          <w:b/>
          <w:sz w:val="22"/>
        </w:rPr>
        <w:t xml:space="preserve">Supplementary Table S1. Ion </w:t>
      </w:r>
      <w:proofErr w:type="spellStart"/>
      <w:r w:rsidRPr="00B502DA">
        <w:rPr>
          <w:rFonts w:ascii="Times New Roman" w:hAnsi="Times New Roman" w:cs="Times New Roman"/>
          <w:b/>
          <w:sz w:val="22"/>
        </w:rPr>
        <w:t>AmpliSeq</w:t>
      </w:r>
      <w:proofErr w:type="spellEnd"/>
      <w:r w:rsidRPr="00B502DA">
        <w:rPr>
          <w:rFonts w:ascii="Times New Roman" w:hAnsi="Times New Roman" w:cs="Times New Roman"/>
          <w:b/>
          <w:sz w:val="22"/>
        </w:rPr>
        <w:t xml:space="preserve"> custom panel for 52 genes associated with Ehlers–Danlos syndrome and other hereditary connective tissue disorders.</w:t>
      </w: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6804"/>
      </w:tblGrid>
      <w:tr w:rsidR="00B502DA" w:rsidRPr="00B502DA" w14:paraId="7D38DB3C" w14:textId="77777777" w:rsidTr="00B502DA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BD166" w14:textId="77777777" w:rsidR="00B502DA" w:rsidRPr="00B502DA" w:rsidRDefault="00B502DA" w:rsidP="00B502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sord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FA3E" w14:textId="77777777" w:rsidR="00B502DA" w:rsidRPr="00B502DA" w:rsidRDefault="00206722" w:rsidP="00B502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ssociated g</w:t>
            </w:r>
            <w:r w:rsidR="00B502DA" w:rsidRPr="00B502D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ene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(</w:t>
            </w:r>
            <w:r w:rsidR="00B502DA" w:rsidRPr="00B502D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B502DA" w:rsidRPr="00B502DA" w14:paraId="09804A05" w14:textId="77777777" w:rsidTr="00B502DA">
        <w:trPr>
          <w:trHeight w:val="9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F8E47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hlers–Danlos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1E879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DAMTS2, AEBP1, B3GALT6, B4GALT7, C1R, C1S, CHST14, COL1A1, COL1A2, COL3A1, COL5A1, COL5A2, COL12A1, DSE, FKBP14, PLOD1, PRDM5, SLC39A13, TNXB, ZNF469</w:t>
            </w:r>
          </w:p>
        </w:tc>
      </w:tr>
      <w:tr w:rsidR="00B502DA" w:rsidRPr="00B502DA" w14:paraId="3D87EF6A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500D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fan</w:t>
            </w:r>
            <w:proofErr w:type="spellEnd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B8F8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BN1</w:t>
            </w:r>
          </w:p>
        </w:tc>
      </w:tr>
      <w:tr w:rsidR="00B502DA" w:rsidRPr="00B502DA" w14:paraId="0125B3FE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8FE0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eys</w:t>
            </w:r>
            <w:proofErr w:type="spellEnd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Dietz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3A19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MAD2, SMAD3, TGFB2, TGFB3, TGFBR1, TGFBR2</w:t>
            </w:r>
          </w:p>
        </w:tc>
      </w:tr>
      <w:tr w:rsidR="00B502DA" w:rsidRPr="00B502DA" w14:paraId="4907E63F" w14:textId="77777777" w:rsidTr="00B502DA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6C1C3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ial thoracic aortic aneurysms and aortic dissectio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408F1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CTA2, COL3A1, FBN1, LOX, MYH11, MYLK, SMAD3, TGFB2, TGFBR1, TGFBR2</w:t>
            </w:r>
          </w:p>
        </w:tc>
      </w:tr>
      <w:tr w:rsidR="00B502DA" w:rsidRPr="00B502DA" w14:paraId="5E30980D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8D534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terial tortuosity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0F53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LC2A10</w:t>
            </w:r>
          </w:p>
        </w:tc>
      </w:tr>
      <w:tr w:rsidR="00B502DA" w:rsidRPr="00B502DA" w14:paraId="142AE89A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0DB5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als</w:t>
            </w:r>
            <w:proofErr w:type="spellEnd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8A34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BN2</w:t>
            </w:r>
          </w:p>
        </w:tc>
      </w:tr>
      <w:tr w:rsidR="00B502DA" w:rsidRPr="00B502DA" w14:paraId="0923D0E8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A0B26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printzen</w:t>
            </w:r>
            <w:proofErr w:type="spellEnd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Goldberg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A9B47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KI</w:t>
            </w:r>
          </w:p>
        </w:tc>
      </w:tr>
      <w:tr w:rsidR="00B502DA" w:rsidRPr="00B502DA" w14:paraId="7942A652" w14:textId="77777777" w:rsidTr="00B502DA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0D27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NA-related periventricular nodular heterotopia/</w:t>
            </w: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opalatodigital</w:t>
            </w:r>
            <w:proofErr w:type="spellEnd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F65D6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LNA</w:t>
            </w:r>
          </w:p>
        </w:tc>
      </w:tr>
      <w:tr w:rsidR="00B502DA" w:rsidRPr="00B502DA" w14:paraId="765E6CDE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80FE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ctopia </w:t>
            </w:r>
            <w:proofErr w:type="spellStart"/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ntis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44A5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DAMTSL4</w:t>
            </w:r>
          </w:p>
        </w:tc>
      </w:tr>
      <w:tr w:rsidR="00B502DA" w:rsidRPr="00B502DA" w14:paraId="150FAA88" w14:textId="77777777" w:rsidTr="00B502DA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37577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teogenesis imperfect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109A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BMP1, COL1A1, COL1A2, CRTAP, FKBP10, IFITM5, LEPRE1, PLOD2, PPIB, SEC24D, SERPINF1, SERPINH1, SP7, TMEM38B, WNT1</w:t>
            </w:r>
          </w:p>
        </w:tc>
      </w:tr>
      <w:tr w:rsidR="00B502DA" w:rsidRPr="00B502DA" w14:paraId="14CF746B" w14:textId="77777777" w:rsidTr="00B502DA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DDAEE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ler diseas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4A6CA" w14:textId="77777777"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CVRL1, ENG, SMAD4</w:t>
            </w:r>
          </w:p>
        </w:tc>
      </w:tr>
    </w:tbl>
    <w:p w14:paraId="75B1E8F6" w14:textId="77777777" w:rsidR="00503964" w:rsidRDefault="00503964"/>
    <w:sectPr w:rsidR="00503964" w:rsidSect="00B502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02DA"/>
    <w:rsid w:val="00206722"/>
    <w:rsid w:val="002F14E5"/>
    <w:rsid w:val="00503964"/>
    <w:rsid w:val="00524773"/>
    <w:rsid w:val="00746AFA"/>
    <w:rsid w:val="009E10B1"/>
    <w:rsid w:val="00A66A6A"/>
    <w:rsid w:val="00AA3BBA"/>
    <w:rsid w:val="00B5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27F941"/>
  <w15:docId w15:val="{74CE2B06-C2A5-4920-8AAA-8769BC37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14E5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2F14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40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F017AE0-2640-449B-BF18-19D4B667B5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8D7BEC-41C0-4744-89CD-CE42CA449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9CE527-01C6-41D4-9452-87BB1554231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智美</cp:lastModifiedBy>
  <cp:revision>2</cp:revision>
  <dcterms:created xsi:type="dcterms:W3CDTF">2022-11-12T16:34:00Z</dcterms:created>
  <dcterms:modified xsi:type="dcterms:W3CDTF">2022-11-1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